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>*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Nine of the ten reported sRNA display a high expression level in the according region in EcoBrowser. We selected two of them ( one is in </w:t>
      </w:r>
      <w:r>
        <w:rPr>
          <w:lang w:val="en-US" w:eastAsia="en-US"/>
        </w:rPr>
        <w:t>forward</w:t>
      </w:r>
      <w:r>
        <w:rPr>
          <w:lang w:val="en-US" w:eastAsia="en-US"/>
        </w:rPr>
        <w:t xml:space="preserve"> strand and the other is in reverse strand) as examples.</w:t>
      </w:r>
    </w:p>
    <w:p>
      <w:pPr>
        <w:pStyle w:val="Normal"/>
        <w:rPr/>
      </w:pPr>
      <w:r>
        <w:rPr/>
        <w:drawing>
          <wp:inline distT="0" distB="0" distL="0" distR="0">
            <wp:extent cx="5250180" cy="5660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566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. a new sRNAs reported by the recent paper is loacted on the forward strand and next to gene yhcC . The pink marks the according region in EcoBrowser. The track (RNA_heat, RNA_logphase, RNA_nitrogen) shows a high expression level in this non-coding reg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30520" cy="5070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0520" cy="507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2. a new sRNAs reported by the recent paper is loacted on the reverse strand and next to gene ynfM ( gene name is not shown on this figure) . The pink marks the according region in EcoBrowser. The track (RNA_heat, RNA_logphase, RNA_nitrogen, RNA_stationary) shows a high expression level in this non-coding reg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0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.</w:t>
        <w:tab/>
        <w:t xml:space="preserve">Raghavan R, Groisman EA, Ochman H: </w:t>
      </w:r>
      <w:r>
        <w:rPr>
          <w:b/>
          <w:sz w:val="20"/>
          <w:lang w:val="en-US" w:eastAsia="en-US"/>
        </w:rPr>
        <w:t>Genome-wide detection of novel regulatory RNAs in E. coli</w:t>
      </w:r>
      <w:r>
        <w:rPr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 xml:space="preserve">Genome Res </w:t>
      </w:r>
      <w:r>
        <w:rPr>
          <w:sz w:val="20"/>
          <w:lang w:val="en-US" w:eastAsia="en-US"/>
        </w:rPr>
        <w:t>201</w:t>
      </w:r>
      <w:bookmarkEnd w:id="0"/>
      <w:r>
        <w:rPr>
          <w:sz w:val="20"/>
          <w:lang w:val="en-US" w:eastAsia="en-US"/>
        </w:rPr>
        <w:t>1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6:51:00Z</dcterms:created>
  <dc:creator>cx</dc:creator>
  <dc:description/>
  <cp:keywords/>
  <dc:language>en-US</dc:language>
  <cp:lastModifiedBy>cx</cp:lastModifiedBy>
  <dcterms:modified xsi:type="dcterms:W3CDTF">2011-09-26T07:0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